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9: Effect estimates (standardised mean differences) of aerobic exercise versus controls on pain and fatigue at latest follow-u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ai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337935" cy="3176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935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Fatigu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176010" cy="2483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35:00Z</dcterms:created>
  <dc:creator>whaeuser</dc:creator>
  <dc:description/>
  <cp:keywords/>
  <dc:language>en-US</dc:language>
  <cp:lastModifiedBy>whaeuser</cp:lastModifiedBy>
  <dcterms:modified xsi:type="dcterms:W3CDTF">2010-05-06T05:45:00Z</dcterms:modified>
  <cp:revision>3</cp:revision>
  <dc:subject/>
  <dc:title>Figure 3: Effect estimates (standardised mean differences) of aerobic exercise versus controls on pain, fatigue, sleep, depressed mood, quality of life and physical fitness at latest follow-up</dc:title>
</cp:coreProperties>
</file>